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1</w:t>
      </w:r>
      <w:r>
        <w:rPr/>
        <w:t xml:space="preserve"> </w:t>
      </w:r>
      <w:r>
        <w:rPr>
          <w:b/>
        </w:rPr>
        <w:t>List of variants in four FPF genes found in affected family members and sporadic patient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54"/>
        <w:gridCol w:w="2200"/>
        <w:gridCol w:w="1320"/>
        <w:gridCol w:w="1987"/>
        <w:gridCol w:w="1239"/>
        <w:gridCol w:w="1653"/>
        <w:gridCol w:w="1572"/>
        <w:gridCol w:w="1572"/>
      </w:tblGrid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on/ Intron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#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dicted protein chang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lyphe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European allele frequency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2+72C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10/7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3-21T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(19/5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13C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1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Thr138As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 (3/5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35+14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 (4/5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36-8C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068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7/5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57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Ser186As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6/5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123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9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(18/7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FTPA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-120T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318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106/114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-103T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194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9/114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-73G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178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22/16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-35T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42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-24+62T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(106/114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[-23-5G&gt;A];[-23-5G&gt;T]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135/14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6C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04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Thr9As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y damagin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104/14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6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86267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la19Va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(62/14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48G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5479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Val50Leu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 (6/3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86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114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86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97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Thr66I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98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98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1339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98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13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98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17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sn73Asp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98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41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Val81I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94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53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rg85Cy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95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71G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639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la91Pro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97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82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622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95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2+11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97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2+45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413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15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2+46A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207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15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2+48dup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87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2+64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066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80/110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93-68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080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42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8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70+67C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 (9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70+77T&gt;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2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70+77_78dupT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(1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420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86271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15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67C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6570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n223Ly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 (8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28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7954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2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29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8042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120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16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-42dup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†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321_1323delGA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Style w:val="Applestylespan"/>
                <w:sz w:val="20"/>
                <w:szCs w:val="20"/>
                <w:shd w:fill="FFFFFF" w:val="clear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Glu441del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892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Style w:val="Applestylespan"/>
                <w:sz w:val="20"/>
                <w:szCs w:val="20"/>
                <w:shd w:fill="FFFFFF" w:val="clear"/>
              </w:rPr>
            </w:pPr>
            <w:r>
              <w:rPr>
                <w:rStyle w:val="Applestylespan"/>
                <w:sz w:val="20"/>
                <w:szCs w:val="20"/>
                <w:shd w:fill="FFFFFF" w:val="clear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rg631Gl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y damagin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517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2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594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191866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rg865Hi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sibly damagin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648T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Phe883Cy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9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039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395469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5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184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71994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la1062Thr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12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324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033501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=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 (2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99C&gt;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5369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6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-23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1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-11G&gt;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1/10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*63A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93607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 (21/108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*111C&gt;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1/46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</w:tr>
    </w:tbl>
    <w:p>
      <w:pPr>
        <w:pStyle w:val="Normal"/>
        <w:rPr/>
      </w:pPr>
      <w:r>
        <w:rPr/>
        <w:t>NA=Not Available; SIFT=Sorting Intolerant From Tolerant; p.= indicates there is no amino acid change for this coding variant</w:t>
      </w:r>
    </w:p>
    <w:p>
      <w:pPr>
        <w:pStyle w:val="Normal"/>
        <w:rPr/>
      </w:pPr>
      <w:r>
        <w:rPr>
          <w:b/>
          <w:bCs/>
          <w:color w:val="000000"/>
          <w:sz w:val="20"/>
          <w:szCs w:val="20"/>
        </w:rPr>
        <w:t>†</w:t>
      </w:r>
      <w:r>
        <w:rPr/>
        <w:t xml:space="preserve"> </w:t>
      </w:r>
      <w:r>
        <w:rPr/>
        <w:t xml:space="preserve">This is a rare known variant previously identified in a normal control and shown to be associated with normal telomere length (Yamaguchi H, Calado RT, Ly H, et al. Mutations in </w:t>
      </w:r>
      <w:r>
        <w:rPr>
          <w:i/>
        </w:rPr>
        <w:t>TERT</w:t>
      </w:r>
      <w:r>
        <w:rPr/>
        <w:t xml:space="preserve">, the gene for telomerase reverse transcriptase, in aplastic anemia. </w:t>
      </w:r>
      <w:r>
        <w:rPr>
          <w:i/>
        </w:rPr>
        <w:t>N Engl J Med.</w:t>
      </w:r>
      <w:r>
        <w:rPr/>
        <w:t xml:space="preserve"> 2005;352(14):1413-24).</w:t>
      </w:r>
    </w:p>
    <w:p>
      <w:pPr>
        <w:pStyle w:val="Normal"/>
        <w:rPr/>
      </w:pPr>
      <w:r>
        <w:rPr/>
        <w:t xml:space="preserve">* This variant was identified as potentially affecting telomerase function in one study (Calado RT, Regal JA, Hills M, et al. Constitutional hypomorphic telomerase mutations in patients with acute myeloid leukemia. </w:t>
      </w:r>
      <w:r>
        <w:rPr>
          <w:i/>
        </w:rPr>
        <w:t>Proc Natl Acad Sci U S A.</w:t>
      </w:r>
      <w:r>
        <w:rPr/>
        <w:t xml:space="preserve"> 2009;106(4):1187-92) and was also identified in control populations; however, it appears to be more frequent in PF and AML populations than controls. We describe this as an unclassified variant as it is in a sporadic PF patient in our cohort. We also do not know the NL population frequency for the variant nor did we perform telomerase length assays.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23:39:00Z</dcterms:created>
  <dc:creator>acareen</dc:creator>
  <dc:description/>
  <cp:keywords/>
  <dc:language>en-US</dc:language>
  <cp:lastModifiedBy>Michael O. Woods</cp:lastModifiedBy>
  <cp:lastPrinted>2011-08-26T10:30:00Z</cp:lastPrinted>
  <dcterms:modified xsi:type="dcterms:W3CDTF">2012-07-23T18:45:00Z</dcterms:modified>
  <cp:revision>4</cp:revision>
  <dc:subject/>
  <dc:title>Gene</dc:title>
</cp:coreProperties>
</file>